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5794" w:rsidRPr="00485EE7" w:rsidRDefault="000A5794" w:rsidP="00FF326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485EE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FF3267" w:rsidRPr="00485EE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485EE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485EE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Experimental independent variables at two levels used for the </w:t>
      </w:r>
      <w:r w:rsidR="00FF3267" w:rsidRPr="00485EE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roduction of melanin by ACT3</w:t>
      </w:r>
      <w:r w:rsidRPr="00485EE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using Plackett Burman design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12" w:space="0" w:color="BFBFBF" w:themeColor="background1" w:themeShade="BF"/>
          <w:insideV w:val="single" w:sz="12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418"/>
        <w:gridCol w:w="1701"/>
        <w:gridCol w:w="1751"/>
      </w:tblGrid>
      <w:tr w:rsidR="00485EE7" w:rsidRPr="00485EE7" w:rsidTr="00F0555F">
        <w:trPr>
          <w:jc w:val="center"/>
        </w:trPr>
        <w:tc>
          <w:tcPr>
            <w:tcW w:w="3652" w:type="dxa"/>
            <w:vMerge w:val="restart"/>
            <w:shd w:val="clear" w:color="auto" w:fill="D9D9D9" w:themeFill="background1" w:themeFillShade="D9"/>
            <w:vAlign w:val="center"/>
          </w:tcPr>
          <w:p w:rsidR="000A5794" w:rsidRPr="00485EE7" w:rsidRDefault="000A5794" w:rsidP="00E04F01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418" w:type="dxa"/>
            <w:vMerge w:val="restart"/>
            <w:shd w:val="clear" w:color="auto" w:fill="D9D9D9" w:themeFill="background1" w:themeFillShade="D9"/>
            <w:vAlign w:val="center"/>
          </w:tcPr>
          <w:p w:rsidR="000A5794" w:rsidRPr="00485EE7" w:rsidRDefault="000A5794" w:rsidP="00E04F01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Symbol</w:t>
            </w:r>
          </w:p>
        </w:tc>
        <w:tc>
          <w:tcPr>
            <w:tcW w:w="3452" w:type="dxa"/>
            <w:gridSpan w:val="2"/>
            <w:shd w:val="clear" w:color="auto" w:fill="D9D9D9" w:themeFill="background1" w:themeFillShade="D9"/>
          </w:tcPr>
          <w:p w:rsidR="000A5794" w:rsidRPr="00485EE7" w:rsidRDefault="000A5794" w:rsidP="00E04F01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Level</w:t>
            </w:r>
          </w:p>
        </w:tc>
      </w:tr>
      <w:tr w:rsidR="00485EE7" w:rsidRPr="00485EE7" w:rsidTr="00F0555F">
        <w:trPr>
          <w:jc w:val="center"/>
        </w:trPr>
        <w:tc>
          <w:tcPr>
            <w:tcW w:w="3652" w:type="dxa"/>
            <w:vMerge/>
            <w:shd w:val="clear" w:color="auto" w:fill="D9D9D9" w:themeFill="background1" w:themeFillShade="D9"/>
          </w:tcPr>
          <w:p w:rsidR="000A5794" w:rsidRPr="00485EE7" w:rsidRDefault="000A5794" w:rsidP="00E04F01">
            <w:pPr>
              <w:bidi w:val="0"/>
              <w:spacing w:line="276" w:lineRule="auto"/>
              <w:jc w:val="lowKashida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:rsidR="000A5794" w:rsidRPr="00485EE7" w:rsidRDefault="000A5794" w:rsidP="00E04F01">
            <w:pPr>
              <w:bidi w:val="0"/>
              <w:spacing w:line="276" w:lineRule="auto"/>
              <w:jc w:val="lowKashida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0A5794" w:rsidRPr="00485EE7" w:rsidRDefault="000A5794" w:rsidP="00E04F01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w (−1)</w:t>
            </w:r>
          </w:p>
        </w:tc>
        <w:tc>
          <w:tcPr>
            <w:tcW w:w="1751" w:type="dxa"/>
            <w:shd w:val="clear" w:color="auto" w:fill="D9D9D9" w:themeFill="background1" w:themeFillShade="D9"/>
          </w:tcPr>
          <w:p w:rsidR="000A5794" w:rsidRPr="00485EE7" w:rsidRDefault="000A5794" w:rsidP="00E04F01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High (+ 1)</w:t>
            </w:r>
          </w:p>
        </w:tc>
      </w:tr>
      <w:tr w:rsidR="00485EE7" w:rsidRPr="00485EE7" w:rsidTr="00F0555F">
        <w:trPr>
          <w:jc w:val="center"/>
        </w:trPr>
        <w:tc>
          <w:tcPr>
            <w:tcW w:w="3652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cubation period</w:t>
            </w:r>
          </w:p>
        </w:tc>
        <w:tc>
          <w:tcPr>
            <w:tcW w:w="1418" w:type="dxa"/>
          </w:tcPr>
          <w:p w:rsidR="00E04F01" w:rsidRPr="00485EE7" w:rsidRDefault="00E04F01" w:rsidP="00E04F0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701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 days</w:t>
            </w:r>
          </w:p>
        </w:tc>
        <w:tc>
          <w:tcPr>
            <w:tcW w:w="1751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0 days</w:t>
            </w:r>
          </w:p>
        </w:tc>
      </w:tr>
      <w:tr w:rsidR="00485EE7" w:rsidRPr="00485EE7" w:rsidTr="00F0555F">
        <w:trPr>
          <w:jc w:val="center"/>
        </w:trPr>
        <w:tc>
          <w:tcPr>
            <w:tcW w:w="3652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H</w:t>
            </w:r>
          </w:p>
        </w:tc>
        <w:tc>
          <w:tcPr>
            <w:tcW w:w="1418" w:type="dxa"/>
          </w:tcPr>
          <w:p w:rsidR="00E04F01" w:rsidRPr="00485EE7" w:rsidRDefault="00E04F01" w:rsidP="00E04F0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701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51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</w:tr>
      <w:tr w:rsidR="00485EE7" w:rsidRPr="00485EE7" w:rsidTr="00F0555F">
        <w:trPr>
          <w:jc w:val="center"/>
        </w:trPr>
        <w:tc>
          <w:tcPr>
            <w:tcW w:w="3652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emperature</w:t>
            </w:r>
          </w:p>
        </w:tc>
        <w:tc>
          <w:tcPr>
            <w:tcW w:w="1418" w:type="dxa"/>
          </w:tcPr>
          <w:p w:rsidR="00E04F01" w:rsidRPr="00485EE7" w:rsidRDefault="00E04F01" w:rsidP="00E04F0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701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30 </w:t>
            </w:r>
            <w:r w:rsidRPr="00485E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°C</w:t>
            </w:r>
          </w:p>
        </w:tc>
        <w:tc>
          <w:tcPr>
            <w:tcW w:w="1751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40 </w:t>
            </w:r>
            <w:r w:rsidRPr="00485E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°C</w:t>
            </w:r>
          </w:p>
        </w:tc>
      </w:tr>
      <w:tr w:rsidR="00485EE7" w:rsidRPr="00485EE7" w:rsidTr="00F0555F">
        <w:trPr>
          <w:jc w:val="center"/>
        </w:trPr>
        <w:tc>
          <w:tcPr>
            <w:tcW w:w="3652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Inoculum size</w:t>
            </w:r>
          </w:p>
        </w:tc>
        <w:tc>
          <w:tcPr>
            <w:tcW w:w="1418" w:type="dxa"/>
          </w:tcPr>
          <w:p w:rsidR="00E04F01" w:rsidRPr="00485EE7" w:rsidRDefault="00E04F01" w:rsidP="00E04F0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1701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 mL/L</w:t>
            </w:r>
          </w:p>
        </w:tc>
        <w:tc>
          <w:tcPr>
            <w:tcW w:w="1751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 mL/L</w:t>
            </w:r>
          </w:p>
        </w:tc>
      </w:tr>
      <w:tr w:rsidR="00485EE7" w:rsidRPr="00485EE7" w:rsidTr="00F0555F">
        <w:trPr>
          <w:jc w:val="center"/>
        </w:trPr>
        <w:tc>
          <w:tcPr>
            <w:tcW w:w="3652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itation speed</w:t>
            </w:r>
          </w:p>
        </w:tc>
        <w:tc>
          <w:tcPr>
            <w:tcW w:w="1418" w:type="dxa"/>
          </w:tcPr>
          <w:p w:rsidR="00E04F01" w:rsidRPr="00485EE7" w:rsidRDefault="00E04F01" w:rsidP="00E04F0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1701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00 rpm</w:t>
            </w:r>
          </w:p>
        </w:tc>
        <w:tc>
          <w:tcPr>
            <w:tcW w:w="1751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00 rpm</w:t>
            </w:r>
          </w:p>
        </w:tc>
      </w:tr>
      <w:tr w:rsidR="00485EE7" w:rsidRPr="00485EE7" w:rsidTr="00F0555F">
        <w:trPr>
          <w:jc w:val="center"/>
        </w:trPr>
        <w:tc>
          <w:tcPr>
            <w:tcW w:w="3652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ast extract</w:t>
            </w:r>
          </w:p>
        </w:tc>
        <w:tc>
          <w:tcPr>
            <w:tcW w:w="1418" w:type="dxa"/>
          </w:tcPr>
          <w:p w:rsidR="00E04F01" w:rsidRPr="00485EE7" w:rsidRDefault="00E04F01" w:rsidP="00E04F0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701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0.5 g/L</w:t>
            </w:r>
          </w:p>
        </w:tc>
        <w:tc>
          <w:tcPr>
            <w:tcW w:w="1751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.5 g/L</w:t>
            </w:r>
          </w:p>
        </w:tc>
      </w:tr>
      <w:tr w:rsidR="00485EE7" w:rsidRPr="00485EE7" w:rsidTr="00F0555F">
        <w:trPr>
          <w:jc w:val="center"/>
        </w:trPr>
        <w:tc>
          <w:tcPr>
            <w:tcW w:w="3652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eptone</w:t>
            </w:r>
          </w:p>
        </w:tc>
        <w:tc>
          <w:tcPr>
            <w:tcW w:w="1418" w:type="dxa"/>
          </w:tcPr>
          <w:p w:rsidR="00E04F01" w:rsidRPr="00485EE7" w:rsidRDefault="00E04F01" w:rsidP="00E04F0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1701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 g/L</w:t>
            </w:r>
          </w:p>
        </w:tc>
        <w:tc>
          <w:tcPr>
            <w:tcW w:w="1751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7 g/L</w:t>
            </w:r>
          </w:p>
        </w:tc>
      </w:tr>
      <w:tr w:rsidR="00485EE7" w:rsidRPr="00485EE7" w:rsidTr="00F0555F">
        <w:trPr>
          <w:jc w:val="center"/>
        </w:trPr>
        <w:tc>
          <w:tcPr>
            <w:tcW w:w="3652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eptic digest</w:t>
            </w:r>
          </w:p>
        </w:tc>
        <w:tc>
          <w:tcPr>
            <w:tcW w:w="1418" w:type="dxa"/>
          </w:tcPr>
          <w:p w:rsidR="00E04F01" w:rsidRPr="00485EE7" w:rsidRDefault="008E6082" w:rsidP="00E04F0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  <w:bookmarkStart w:id="0" w:name="_GoBack"/>
            <w:bookmarkEnd w:id="0"/>
            <w:r w:rsidR="00E04F01" w:rsidRPr="00485E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1701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0 g/L</w:t>
            </w:r>
          </w:p>
        </w:tc>
        <w:tc>
          <w:tcPr>
            <w:tcW w:w="1751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0 g/L</w:t>
            </w:r>
          </w:p>
        </w:tc>
      </w:tr>
      <w:tr w:rsidR="00485EE7" w:rsidRPr="00485EE7" w:rsidTr="00F0555F">
        <w:trPr>
          <w:jc w:val="center"/>
        </w:trPr>
        <w:tc>
          <w:tcPr>
            <w:tcW w:w="3652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-tyrosine</w:t>
            </w:r>
          </w:p>
        </w:tc>
        <w:tc>
          <w:tcPr>
            <w:tcW w:w="1418" w:type="dxa"/>
          </w:tcPr>
          <w:p w:rsidR="00E04F01" w:rsidRPr="00485EE7" w:rsidRDefault="00E04F01" w:rsidP="00E04F0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701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 g/L</w:t>
            </w:r>
          </w:p>
        </w:tc>
        <w:tc>
          <w:tcPr>
            <w:tcW w:w="1751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.5 g/L</w:t>
            </w:r>
          </w:p>
        </w:tc>
      </w:tr>
      <w:tr w:rsidR="00485EE7" w:rsidRPr="00485EE7" w:rsidTr="00F0555F">
        <w:trPr>
          <w:jc w:val="center"/>
        </w:trPr>
        <w:tc>
          <w:tcPr>
            <w:tcW w:w="3652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pper sulphate</w:t>
            </w:r>
          </w:p>
        </w:tc>
        <w:tc>
          <w:tcPr>
            <w:tcW w:w="1418" w:type="dxa"/>
          </w:tcPr>
          <w:p w:rsidR="00E04F01" w:rsidRPr="00485EE7" w:rsidRDefault="00E04F01" w:rsidP="00E04F0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J</w:t>
            </w:r>
          </w:p>
        </w:tc>
        <w:tc>
          <w:tcPr>
            <w:tcW w:w="1701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0.05 g/L</w:t>
            </w:r>
          </w:p>
        </w:tc>
        <w:tc>
          <w:tcPr>
            <w:tcW w:w="1751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0.1 g/L</w:t>
            </w:r>
          </w:p>
        </w:tc>
      </w:tr>
      <w:tr w:rsidR="00485EE7" w:rsidRPr="00485EE7" w:rsidTr="00F0555F">
        <w:trPr>
          <w:jc w:val="center"/>
        </w:trPr>
        <w:tc>
          <w:tcPr>
            <w:tcW w:w="3652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rric ammonium citrate</w:t>
            </w:r>
          </w:p>
        </w:tc>
        <w:tc>
          <w:tcPr>
            <w:tcW w:w="1418" w:type="dxa"/>
          </w:tcPr>
          <w:p w:rsidR="00E04F01" w:rsidRPr="00485EE7" w:rsidRDefault="00E04F01" w:rsidP="00E04F0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K</w:t>
            </w:r>
          </w:p>
        </w:tc>
        <w:tc>
          <w:tcPr>
            <w:tcW w:w="1701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0.3 g/L</w:t>
            </w:r>
          </w:p>
        </w:tc>
        <w:tc>
          <w:tcPr>
            <w:tcW w:w="1751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0.7 g/L</w:t>
            </w:r>
          </w:p>
        </w:tc>
      </w:tr>
      <w:tr w:rsidR="00485EE7" w:rsidRPr="00485EE7" w:rsidTr="00F0555F">
        <w:trPr>
          <w:jc w:val="center"/>
        </w:trPr>
        <w:tc>
          <w:tcPr>
            <w:tcW w:w="3652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potassium phosphate</w:t>
            </w:r>
          </w:p>
        </w:tc>
        <w:tc>
          <w:tcPr>
            <w:tcW w:w="1418" w:type="dxa"/>
          </w:tcPr>
          <w:p w:rsidR="00E04F01" w:rsidRPr="00485EE7" w:rsidRDefault="00E04F01" w:rsidP="00E04F0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701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0.5 g/L</w:t>
            </w:r>
          </w:p>
        </w:tc>
        <w:tc>
          <w:tcPr>
            <w:tcW w:w="1751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.5 g/L</w:t>
            </w:r>
          </w:p>
        </w:tc>
      </w:tr>
      <w:tr w:rsidR="00485EE7" w:rsidRPr="00485EE7" w:rsidTr="00F0555F">
        <w:trPr>
          <w:jc w:val="center"/>
        </w:trPr>
        <w:tc>
          <w:tcPr>
            <w:tcW w:w="3652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odium thiosulphate</w:t>
            </w:r>
          </w:p>
        </w:tc>
        <w:tc>
          <w:tcPr>
            <w:tcW w:w="1418" w:type="dxa"/>
          </w:tcPr>
          <w:p w:rsidR="00E04F01" w:rsidRPr="00485EE7" w:rsidRDefault="00E04F01" w:rsidP="00E04F0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701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0.05 g/L</w:t>
            </w:r>
          </w:p>
        </w:tc>
        <w:tc>
          <w:tcPr>
            <w:tcW w:w="1751" w:type="dxa"/>
          </w:tcPr>
          <w:p w:rsidR="00E04F01" w:rsidRPr="00485EE7" w:rsidRDefault="00E04F01" w:rsidP="00E04F01">
            <w:pPr>
              <w:bidi w:val="0"/>
              <w:spacing w:line="27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485EE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0.1 g/L</w:t>
            </w:r>
          </w:p>
        </w:tc>
      </w:tr>
    </w:tbl>
    <w:p w:rsidR="000A5794" w:rsidRPr="00485EE7" w:rsidRDefault="000A5794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437B8E" w:rsidRPr="00485EE7" w:rsidRDefault="00437B8E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A672AF" w:rsidRPr="00485EE7" w:rsidRDefault="00A672A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A672AF" w:rsidRPr="00485EE7" w:rsidRDefault="00A672A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A672AF" w:rsidRPr="00485EE7" w:rsidRDefault="00A672A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A672AF" w:rsidRPr="00485EE7" w:rsidRDefault="00A672A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A672AF" w:rsidRPr="00485EE7" w:rsidRDefault="00A672A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A672AF" w:rsidRPr="00485EE7" w:rsidRDefault="00A672A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9F2BA6" w:rsidRPr="00485EE7" w:rsidRDefault="009F2BA6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9F2BA6" w:rsidRPr="00485EE7" w:rsidRDefault="009F2BA6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9F2BA6" w:rsidRPr="00485EE7" w:rsidRDefault="009F2BA6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A672AF" w:rsidRPr="00485EE7" w:rsidRDefault="00A672A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rtl/>
        </w:rPr>
      </w:pPr>
    </w:p>
    <w:p w:rsidR="00F0555F" w:rsidRPr="00485EE7" w:rsidRDefault="00F0555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485EE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Table S2. Experimental variables for Box-Behnken design at different levels </w:t>
      </w:r>
    </w:p>
    <w:p w:rsidR="00F0555F" w:rsidRPr="00485EE7" w:rsidRDefault="00F0555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tbl>
      <w:tblPr>
        <w:tblStyle w:val="TableGrid211"/>
        <w:tblW w:w="81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12" w:space="0" w:color="BFBFBF" w:themeColor="background1" w:themeShade="BF"/>
          <w:insideV w:val="single" w:sz="12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162"/>
        <w:gridCol w:w="1607"/>
        <w:gridCol w:w="1323"/>
        <w:gridCol w:w="1322"/>
        <w:gridCol w:w="1429"/>
        <w:gridCol w:w="1341"/>
      </w:tblGrid>
      <w:tr w:rsidR="00485EE7" w:rsidRPr="00485EE7" w:rsidTr="00F0555F">
        <w:trPr>
          <w:trHeight w:val="391"/>
        </w:trPr>
        <w:tc>
          <w:tcPr>
            <w:tcW w:w="1171" w:type="dxa"/>
            <w:vMerge w:val="restart"/>
            <w:shd w:val="clear" w:color="auto" w:fill="D9D9D9" w:themeFill="background1" w:themeFillShade="D9"/>
            <w:vAlign w:val="center"/>
            <w:hideMark/>
          </w:tcPr>
          <w:p w:rsidR="00F0555F" w:rsidRPr="00485EE7" w:rsidRDefault="00F0555F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tors</w:t>
            </w:r>
          </w:p>
        </w:tc>
        <w:tc>
          <w:tcPr>
            <w:tcW w:w="1617" w:type="dxa"/>
            <w:vMerge w:val="restart"/>
            <w:shd w:val="clear" w:color="auto" w:fill="D9D9D9" w:themeFill="background1" w:themeFillShade="D9"/>
            <w:vAlign w:val="center"/>
            <w:hideMark/>
          </w:tcPr>
          <w:p w:rsidR="00F0555F" w:rsidRPr="00485EE7" w:rsidRDefault="00F0555F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344" w:type="dxa"/>
            <w:vMerge w:val="restart"/>
            <w:shd w:val="clear" w:color="auto" w:fill="D9D9D9" w:themeFill="background1" w:themeFillShade="D9"/>
            <w:vAlign w:val="center"/>
            <w:hideMark/>
          </w:tcPr>
          <w:p w:rsidR="00F0555F" w:rsidRPr="00485EE7" w:rsidRDefault="00F0555F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ts</w:t>
            </w:r>
          </w:p>
        </w:tc>
        <w:tc>
          <w:tcPr>
            <w:tcW w:w="4052" w:type="dxa"/>
            <w:gridSpan w:val="3"/>
            <w:shd w:val="clear" w:color="auto" w:fill="D9D9D9" w:themeFill="background1" w:themeFillShade="D9"/>
            <w:vAlign w:val="center"/>
            <w:hideMark/>
          </w:tcPr>
          <w:p w:rsidR="00F0555F" w:rsidRPr="00485EE7" w:rsidRDefault="00F0555F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rimental values</w:t>
            </w:r>
          </w:p>
        </w:tc>
      </w:tr>
      <w:tr w:rsidR="00485EE7" w:rsidRPr="00485EE7" w:rsidTr="00F0555F">
        <w:trPr>
          <w:trHeight w:val="167"/>
        </w:trPr>
        <w:tc>
          <w:tcPr>
            <w:tcW w:w="0" w:type="auto"/>
            <w:vMerge/>
            <w:shd w:val="clear" w:color="auto" w:fill="D9D9D9" w:themeFill="background1" w:themeFillShade="D9"/>
            <w:vAlign w:val="center"/>
            <w:hideMark/>
          </w:tcPr>
          <w:p w:rsidR="00F0555F" w:rsidRPr="00485EE7" w:rsidRDefault="00F0555F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  <w:hideMark/>
          </w:tcPr>
          <w:p w:rsidR="00F0555F" w:rsidRPr="00485EE7" w:rsidRDefault="00F0555F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  <w:hideMark/>
          </w:tcPr>
          <w:p w:rsidR="00F0555F" w:rsidRPr="00485EE7" w:rsidRDefault="00F0555F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D9D9D9" w:themeFill="background1" w:themeFillShade="D9"/>
            <w:vAlign w:val="center"/>
            <w:hideMark/>
          </w:tcPr>
          <w:p w:rsidR="00F0555F" w:rsidRPr="00485EE7" w:rsidRDefault="00F0555F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level (-1)</w:t>
            </w:r>
          </w:p>
        </w:tc>
        <w:tc>
          <w:tcPr>
            <w:tcW w:w="1347" w:type="dxa"/>
            <w:shd w:val="clear" w:color="auto" w:fill="D9D9D9" w:themeFill="background1" w:themeFillShade="D9"/>
            <w:vAlign w:val="center"/>
            <w:hideMark/>
          </w:tcPr>
          <w:p w:rsidR="00F0555F" w:rsidRPr="00485EE7" w:rsidRDefault="00F0555F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mediate level (0)</w:t>
            </w:r>
          </w:p>
        </w:tc>
        <w:tc>
          <w:tcPr>
            <w:tcW w:w="1361" w:type="dxa"/>
            <w:shd w:val="clear" w:color="auto" w:fill="D9D9D9" w:themeFill="background1" w:themeFillShade="D9"/>
            <w:vAlign w:val="center"/>
            <w:hideMark/>
          </w:tcPr>
          <w:p w:rsidR="00F0555F" w:rsidRPr="00485EE7" w:rsidRDefault="00F0555F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level (+1)</w:t>
            </w:r>
          </w:p>
        </w:tc>
      </w:tr>
      <w:tr w:rsidR="00485EE7" w:rsidRPr="00485EE7" w:rsidTr="00F0555F">
        <w:trPr>
          <w:trHeight w:val="295"/>
        </w:trPr>
        <w:tc>
          <w:tcPr>
            <w:tcW w:w="1171" w:type="dxa"/>
            <w:vAlign w:val="center"/>
            <w:hideMark/>
          </w:tcPr>
          <w:p w:rsidR="00F0555F" w:rsidRPr="00485EE7" w:rsidRDefault="00F0555F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617" w:type="dxa"/>
            <w:vAlign w:val="center"/>
            <w:hideMark/>
          </w:tcPr>
          <w:p w:rsidR="00F0555F" w:rsidRPr="00485EE7" w:rsidRDefault="00F0555F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-tyrosine</w:t>
            </w:r>
          </w:p>
        </w:tc>
        <w:tc>
          <w:tcPr>
            <w:tcW w:w="1344" w:type="dxa"/>
            <w:vAlign w:val="center"/>
            <w:hideMark/>
          </w:tcPr>
          <w:p w:rsidR="00F0555F" w:rsidRPr="00485EE7" w:rsidRDefault="00F0555F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L</w:t>
            </w:r>
          </w:p>
        </w:tc>
        <w:tc>
          <w:tcPr>
            <w:tcW w:w="1344" w:type="dxa"/>
            <w:vAlign w:val="center"/>
            <w:hideMark/>
          </w:tcPr>
          <w:p w:rsidR="00F0555F" w:rsidRPr="00485EE7" w:rsidRDefault="00F0555F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47" w:type="dxa"/>
            <w:vAlign w:val="center"/>
            <w:hideMark/>
          </w:tcPr>
          <w:p w:rsidR="00F0555F" w:rsidRPr="00485EE7" w:rsidRDefault="00F0555F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5</w:t>
            </w:r>
          </w:p>
        </w:tc>
        <w:tc>
          <w:tcPr>
            <w:tcW w:w="1361" w:type="dxa"/>
            <w:vAlign w:val="center"/>
            <w:hideMark/>
          </w:tcPr>
          <w:p w:rsidR="00F0555F" w:rsidRPr="00485EE7" w:rsidRDefault="00F0555F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0</w:t>
            </w:r>
          </w:p>
        </w:tc>
      </w:tr>
      <w:tr w:rsidR="00485EE7" w:rsidRPr="00485EE7" w:rsidTr="00F0555F">
        <w:trPr>
          <w:trHeight w:val="288"/>
        </w:trPr>
        <w:tc>
          <w:tcPr>
            <w:tcW w:w="1171" w:type="dxa"/>
            <w:vAlign w:val="center"/>
            <w:hideMark/>
          </w:tcPr>
          <w:p w:rsidR="00F0555F" w:rsidRPr="00485EE7" w:rsidRDefault="00F0555F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617" w:type="dxa"/>
            <w:vAlign w:val="center"/>
            <w:hideMark/>
          </w:tcPr>
          <w:p w:rsidR="00F0555F" w:rsidRPr="00485EE7" w:rsidRDefault="00F0555F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</w:t>
            </w:r>
          </w:p>
        </w:tc>
        <w:tc>
          <w:tcPr>
            <w:tcW w:w="1344" w:type="dxa"/>
            <w:vAlign w:val="center"/>
            <w:hideMark/>
          </w:tcPr>
          <w:p w:rsidR="00F0555F" w:rsidRPr="00485EE7" w:rsidRDefault="00F0555F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s</w:t>
            </w:r>
          </w:p>
        </w:tc>
        <w:tc>
          <w:tcPr>
            <w:tcW w:w="1344" w:type="dxa"/>
            <w:vAlign w:val="center"/>
            <w:hideMark/>
          </w:tcPr>
          <w:p w:rsidR="00F0555F" w:rsidRPr="00485EE7" w:rsidRDefault="00F0555F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1347" w:type="dxa"/>
            <w:vAlign w:val="center"/>
            <w:hideMark/>
          </w:tcPr>
          <w:p w:rsidR="00F0555F" w:rsidRPr="00485EE7" w:rsidRDefault="00F0555F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0</w:t>
            </w:r>
          </w:p>
        </w:tc>
        <w:tc>
          <w:tcPr>
            <w:tcW w:w="1361" w:type="dxa"/>
            <w:vAlign w:val="center"/>
            <w:hideMark/>
          </w:tcPr>
          <w:p w:rsidR="00F0555F" w:rsidRPr="00485EE7" w:rsidRDefault="00F0555F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00</w:t>
            </w:r>
          </w:p>
        </w:tc>
      </w:tr>
      <w:tr w:rsidR="00485EE7" w:rsidRPr="00485EE7" w:rsidTr="00F0555F">
        <w:trPr>
          <w:trHeight w:val="869"/>
        </w:trPr>
        <w:tc>
          <w:tcPr>
            <w:tcW w:w="1171" w:type="dxa"/>
            <w:vAlign w:val="center"/>
            <w:hideMark/>
          </w:tcPr>
          <w:p w:rsidR="00F0555F" w:rsidRPr="00485EE7" w:rsidRDefault="00F0555F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617" w:type="dxa"/>
            <w:vAlign w:val="center"/>
            <w:hideMark/>
          </w:tcPr>
          <w:p w:rsidR="00F0555F" w:rsidRPr="00485EE7" w:rsidRDefault="00F0555F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rric ammonium sulphate</w:t>
            </w:r>
          </w:p>
        </w:tc>
        <w:tc>
          <w:tcPr>
            <w:tcW w:w="1344" w:type="dxa"/>
            <w:vAlign w:val="center"/>
            <w:hideMark/>
          </w:tcPr>
          <w:p w:rsidR="00F0555F" w:rsidRPr="00485EE7" w:rsidRDefault="00F0555F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L</w:t>
            </w:r>
          </w:p>
        </w:tc>
        <w:tc>
          <w:tcPr>
            <w:tcW w:w="1344" w:type="dxa"/>
            <w:vAlign w:val="center"/>
            <w:hideMark/>
          </w:tcPr>
          <w:p w:rsidR="00F0555F" w:rsidRPr="00485EE7" w:rsidRDefault="00F0555F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347" w:type="dxa"/>
            <w:vAlign w:val="center"/>
            <w:hideMark/>
          </w:tcPr>
          <w:p w:rsidR="00F0555F" w:rsidRPr="00485EE7" w:rsidRDefault="00F0555F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</w:t>
            </w:r>
          </w:p>
        </w:tc>
        <w:tc>
          <w:tcPr>
            <w:tcW w:w="1361" w:type="dxa"/>
            <w:vAlign w:val="center"/>
            <w:hideMark/>
          </w:tcPr>
          <w:p w:rsidR="00F0555F" w:rsidRPr="00485EE7" w:rsidRDefault="00F0555F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0</w:t>
            </w:r>
          </w:p>
        </w:tc>
      </w:tr>
    </w:tbl>
    <w:p w:rsidR="00F0555F" w:rsidRPr="00485EE7" w:rsidRDefault="00F0555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F0555F" w:rsidRPr="00485EE7" w:rsidRDefault="00F0555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rtl/>
        </w:rPr>
      </w:pPr>
    </w:p>
    <w:p w:rsidR="00F0555F" w:rsidRPr="00485EE7" w:rsidRDefault="00F0555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rtl/>
        </w:rPr>
      </w:pPr>
    </w:p>
    <w:p w:rsidR="00F0555F" w:rsidRPr="00485EE7" w:rsidRDefault="00F0555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rtl/>
        </w:rPr>
      </w:pPr>
    </w:p>
    <w:p w:rsidR="00F0555F" w:rsidRPr="00485EE7" w:rsidRDefault="00F0555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rtl/>
        </w:rPr>
      </w:pPr>
    </w:p>
    <w:p w:rsidR="00F0555F" w:rsidRPr="00485EE7" w:rsidRDefault="00F0555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rtl/>
        </w:rPr>
      </w:pPr>
    </w:p>
    <w:p w:rsidR="00F0555F" w:rsidRPr="00485EE7" w:rsidRDefault="00F0555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rtl/>
        </w:rPr>
      </w:pPr>
    </w:p>
    <w:p w:rsidR="00F0555F" w:rsidRPr="00485EE7" w:rsidRDefault="00F0555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rtl/>
        </w:rPr>
      </w:pPr>
    </w:p>
    <w:p w:rsidR="00F0555F" w:rsidRPr="00485EE7" w:rsidRDefault="00F0555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rtl/>
        </w:rPr>
      </w:pPr>
    </w:p>
    <w:p w:rsidR="00F0555F" w:rsidRPr="00485EE7" w:rsidRDefault="00F0555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rtl/>
        </w:rPr>
      </w:pPr>
    </w:p>
    <w:p w:rsidR="00F0555F" w:rsidRPr="00485EE7" w:rsidRDefault="00F0555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rtl/>
        </w:rPr>
      </w:pPr>
    </w:p>
    <w:p w:rsidR="00F0555F" w:rsidRPr="00485EE7" w:rsidRDefault="00F0555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rtl/>
        </w:rPr>
      </w:pPr>
    </w:p>
    <w:p w:rsidR="00F0555F" w:rsidRPr="00485EE7" w:rsidRDefault="00F0555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rtl/>
        </w:rPr>
      </w:pPr>
    </w:p>
    <w:p w:rsidR="00F0555F" w:rsidRPr="00485EE7" w:rsidRDefault="00F0555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rtl/>
        </w:rPr>
      </w:pPr>
    </w:p>
    <w:p w:rsidR="00F0555F" w:rsidRPr="00485EE7" w:rsidRDefault="00F0555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rtl/>
        </w:rPr>
      </w:pPr>
    </w:p>
    <w:p w:rsidR="00F0555F" w:rsidRPr="00485EE7" w:rsidRDefault="00F0555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rtl/>
        </w:rPr>
      </w:pPr>
    </w:p>
    <w:p w:rsidR="00F0555F" w:rsidRPr="00485EE7" w:rsidRDefault="00F0555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rtl/>
        </w:rPr>
      </w:pPr>
    </w:p>
    <w:p w:rsidR="00F0555F" w:rsidRPr="00485EE7" w:rsidRDefault="00F0555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rtl/>
        </w:rPr>
      </w:pPr>
    </w:p>
    <w:p w:rsidR="00F0555F" w:rsidRPr="00485EE7" w:rsidRDefault="00F0555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rtl/>
        </w:rPr>
      </w:pPr>
    </w:p>
    <w:p w:rsidR="00F0555F" w:rsidRPr="00485EE7" w:rsidRDefault="00F0555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9F2BA6" w:rsidRPr="00485EE7" w:rsidRDefault="009F2BA6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rtl/>
        </w:rPr>
      </w:pPr>
    </w:p>
    <w:p w:rsidR="00F0555F" w:rsidRPr="00485EE7" w:rsidRDefault="00F0555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rtl/>
        </w:rPr>
      </w:pPr>
    </w:p>
    <w:p w:rsidR="00A672AF" w:rsidRPr="00485EE7" w:rsidRDefault="00A672A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622926" w:rsidRPr="00485EE7" w:rsidRDefault="00622926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rtl/>
        </w:rPr>
      </w:pPr>
      <w:r w:rsidRPr="00485EE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able S3. Cultural characteristics of ACT3 strain on different culture media</w:t>
      </w:r>
    </w:p>
    <w:p w:rsidR="00F0555F" w:rsidRPr="00485EE7" w:rsidRDefault="00F0555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rtl/>
        </w:rPr>
      </w:pPr>
    </w:p>
    <w:p w:rsidR="00F0555F" w:rsidRPr="00485EE7" w:rsidRDefault="00F0555F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tbl>
      <w:tblPr>
        <w:tblStyle w:val="TableGridLight11"/>
        <w:tblpPr w:leftFromText="180" w:rightFromText="180" w:horzAnchor="margin" w:tblpY="1057"/>
        <w:tblW w:w="9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12" w:space="0" w:color="BFBFBF" w:themeColor="background1" w:themeShade="BF"/>
          <w:insideV w:val="single" w:sz="12" w:space="0" w:color="BFBFBF" w:themeColor="background1" w:themeShade="BF"/>
        </w:tblBorders>
        <w:tblLayout w:type="fixed"/>
        <w:tblLook w:val="01E0" w:firstRow="1" w:lastRow="1" w:firstColumn="1" w:lastColumn="1" w:noHBand="0" w:noVBand="0"/>
      </w:tblPr>
      <w:tblGrid>
        <w:gridCol w:w="1959"/>
        <w:gridCol w:w="1747"/>
        <w:gridCol w:w="2069"/>
        <w:gridCol w:w="1292"/>
        <w:gridCol w:w="2608"/>
      </w:tblGrid>
      <w:tr w:rsidR="00485EE7" w:rsidRPr="00485EE7" w:rsidTr="00F0555F">
        <w:trPr>
          <w:trHeight w:val="288"/>
        </w:trPr>
        <w:tc>
          <w:tcPr>
            <w:tcW w:w="1959" w:type="dxa"/>
            <w:shd w:val="clear" w:color="auto" w:fill="D9D9D9" w:themeFill="background1" w:themeFillShade="D9"/>
            <w:vAlign w:val="center"/>
            <w:hideMark/>
          </w:tcPr>
          <w:p w:rsidR="00622926" w:rsidRPr="00485EE7" w:rsidRDefault="00622926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edium</w:t>
            </w:r>
          </w:p>
        </w:tc>
        <w:tc>
          <w:tcPr>
            <w:tcW w:w="1747" w:type="dxa"/>
            <w:shd w:val="clear" w:color="auto" w:fill="D9D9D9" w:themeFill="background1" w:themeFillShade="D9"/>
            <w:vAlign w:val="center"/>
            <w:hideMark/>
          </w:tcPr>
          <w:p w:rsidR="00622926" w:rsidRPr="00485EE7" w:rsidRDefault="00622926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wth Characteristic</w:t>
            </w:r>
          </w:p>
        </w:tc>
        <w:tc>
          <w:tcPr>
            <w:tcW w:w="2069" w:type="dxa"/>
            <w:shd w:val="clear" w:color="auto" w:fill="D9D9D9" w:themeFill="background1" w:themeFillShade="D9"/>
            <w:vAlign w:val="center"/>
            <w:hideMark/>
          </w:tcPr>
          <w:p w:rsidR="00622926" w:rsidRPr="00485EE7" w:rsidRDefault="00622926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r of aerial mycelium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  <w:hideMark/>
          </w:tcPr>
          <w:p w:rsidR="00622926" w:rsidRPr="00485EE7" w:rsidRDefault="00622926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r of substrate mycelium</w:t>
            </w:r>
          </w:p>
        </w:tc>
        <w:tc>
          <w:tcPr>
            <w:tcW w:w="2608" w:type="dxa"/>
            <w:shd w:val="clear" w:color="auto" w:fill="D9D9D9" w:themeFill="background1" w:themeFillShade="D9"/>
            <w:vAlign w:val="center"/>
            <w:hideMark/>
          </w:tcPr>
          <w:p w:rsidR="00622926" w:rsidRPr="00485EE7" w:rsidRDefault="00622926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r of diffusible pigment</w:t>
            </w:r>
          </w:p>
        </w:tc>
      </w:tr>
      <w:tr w:rsidR="00485EE7" w:rsidRPr="00485EE7" w:rsidTr="00F0555F">
        <w:trPr>
          <w:trHeight w:val="288"/>
        </w:trPr>
        <w:tc>
          <w:tcPr>
            <w:tcW w:w="1959" w:type="dxa"/>
            <w:vAlign w:val="center"/>
            <w:hideMark/>
          </w:tcPr>
          <w:p w:rsidR="00AF2FB4" w:rsidRPr="00485EE7" w:rsidRDefault="00AF2FB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tone yeast extract iron agar (ISP-6)</w:t>
            </w:r>
          </w:p>
        </w:tc>
        <w:tc>
          <w:tcPr>
            <w:tcW w:w="1747" w:type="dxa"/>
            <w:vAlign w:val="center"/>
            <w:hideMark/>
          </w:tcPr>
          <w:p w:rsidR="00AF2FB4" w:rsidRPr="00485EE7" w:rsidRDefault="00AF2FB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vy</w:t>
            </w:r>
          </w:p>
        </w:tc>
        <w:tc>
          <w:tcPr>
            <w:tcW w:w="2069" w:type="dxa"/>
            <w:vAlign w:val="center"/>
            <w:hideMark/>
          </w:tcPr>
          <w:p w:rsidR="00AF2FB4" w:rsidRPr="00485EE7" w:rsidRDefault="00AF2FB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sty Gray</w:t>
            </w:r>
          </w:p>
        </w:tc>
        <w:tc>
          <w:tcPr>
            <w:tcW w:w="1292" w:type="dxa"/>
            <w:vAlign w:val="center"/>
            <w:hideMark/>
          </w:tcPr>
          <w:p w:rsidR="00AF2FB4" w:rsidRPr="00485EE7" w:rsidRDefault="00AF2FB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wn</w:t>
            </w:r>
          </w:p>
        </w:tc>
        <w:tc>
          <w:tcPr>
            <w:tcW w:w="2608" w:type="dxa"/>
            <w:vAlign w:val="center"/>
            <w:hideMark/>
          </w:tcPr>
          <w:p w:rsidR="00AF2FB4" w:rsidRPr="00485EE7" w:rsidRDefault="00AF2FB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rk brown</w:t>
            </w:r>
          </w:p>
        </w:tc>
      </w:tr>
      <w:tr w:rsidR="00485EE7" w:rsidRPr="00485EE7" w:rsidTr="00F0555F">
        <w:trPr>
          <w:trHeight w:val="288"/>
        </w:trPr>
        <w:tc>
          <w:tcPr>
            <w:tcW w:w="1959" w:type="dxa"/>
            <w:vAlign w:val="center"/>
            <w:hideMark/>
          </w:tcPr>
          <w:p w:rsidR="00622926" w:rsidRPr="00485EE7" w:rsidRDefault="00622926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organic salts- starch iron (ISP-</w:t>
            </w:r>
            <w:r w:rsidR="00AF2FB4"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47" w:type="dxa"/>
            <w:vAlign w:val="center"/>
            <w:hideMark/>
          </w:tcPr>
          <w:p w:rsidR="00622926" w:rsidRPr="00485EE7" w:rsidRDefault="00622926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vy</w:t>
            </w:r>
          </w:p>
        </w:tc>
        <w:tc>
          <w:tcPr>
            <w:tcW w:w="2069" w:type="dxa"/>
            <w:vAlign w:val="center"/>
            <w:hideMark/>
          </w:tcPr>
          <w:p w:rsidR="00622926" w:rsidRPr="00485EE7" w:rsidRDefault="00622926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rk gray</w:t>
            </w:r>
          </w:p>
        </w:tc>
        <w:tc>
          <w:tcPr>
            <w:tcW w:w="1292" w:type="dxa"/>
            <w:vAlign w:val="center"/>
            <w:hideMark/>
          </w:tcPr>
          <w:p w:rsidR="00622926" w:rsidRPr="00485EE7" w:rsidRDefault="00622926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rk gray</w:t>
            </w:r>
          </w:p>
        </w:tc>
        <w:tc>
          <w:tcPr>
            <w:tcW w:w="2608" w:type="dxa"/>
            <w:vAlign w:val="center"/>
            <w:hideMark/>
          </w:tcPr>
          <w:p w:rsidR="00622926" w:rsidRPr="00485EE7" w:rsidRDefault="00622926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le brown</w:t>
            </w:r>
          </w:p>
        </w:tc>
      </w:tr>
      <w:tr w:rsidR="00485EE7" w:rsidRPr="00485EE7" w:rsidTr="00F0555F">
        <w:trPr>
          <w:trHeight w:val="627"/>
        </w:trPr>
        <w:tc>
          <w:tcPr>
            <w:tcW w:w="1959" w:type="dxa"/>
            <w:vAlign w:val="center"/>
            <w:hideMark/>
          </w:tcPr>
          <w:p w:rsidR="00622926" w:rsidRPr="00485EE7" w:rsidRDefault="00622926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atmeal (ISP-</w:t>
            </w:r>
            <w:r w:rsidR="00AF2FB4"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47" w:type="dxa"/>
            <w:vAlign w:val="center"/>
            <w:hideMark/>
          </w:tcPr>
          <w:p w:rsidR="00622926" w:rsidRPr="00485EE7" w:rsidRDefault="00622926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2069" w:type="dxa"/>
            <w:vAlign w:val="center"/>
            <w:hideMark/>
          </w:tcPr>
          <w:p w:rsidR="00622926" w:rsidRPr="00485EE7" w:rsidRDefault="00622926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y</w:t>
            </w:r>
          </w:p>
        </w:tc>
        <w:tc>
          <w:tcPr>
            <w:tcW w:w="1292" w:type="dxa"/>
            <w:vAlign w:val="center"/>
            <w:hideMark/>
          </w:tcPr>
          <w:p w:rsidR="00622926" w:rsidRPr="00485EE7" w:rsidRDefault="00622926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wn</w:t>
            </w:r>
          </w:p>
        </w:tc>
        <w:tc>
          <w:tcPr>
            <w:tcW w:w="2608" w:type="dxa"/>
            <w:vAlign w:val="center"/>
            <w:hideMark/>
          </w:tcPr>
          <w:p w:rsidR="00622926" w:rsidRPr="00485EE7" w:rsidRDefault="00622926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</w:tr>
      <w:tr w:rsidR="00485EE7" w:rsidRPr="00485EE7" w:rsidTr="00F0555F">
        <w:trPr>
          <w:trHeight w:val="288"/>
        </w:trPr>
        <w:tc>
          <w:tcPr>
            <w:tcW w:w="1959" w:type="dxa"/>
            <w:vAlign w:val="center"/>
            <w:hideMark/>
          </w:tcPr>
          <w:p w:rsidR="00622926" w:rsidRPr="00485EE7" w:rsidRDefault="00622926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st extract-malt extract (ISP-</w:t>
            </w:r>
            <w:r w:rsidR="00AF2FB4"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47" w:type="dxa"/>
            <w:vAlign w:val="center"/>
            <w:hideMark/>
          </w:tcPr>
          <w:p w:rsidR="00622926" w:rsidRPr="00485EE7" w:rsidRDefault="00622926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2069" w:type="dxa"/>
            <w:vAlign w:val="center"/>
            <w:hideMark/>
          </w:tcPr>
          <w:p w:rsidR="00622926" w:rsidRPr="00485EE7" w:rsidRDefault="00622926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y</w:t>
            </w:r>
          </w:p>
        </w:tc>
        <w:tc>
          <w:tcPr>
            <w:tcW w:w="1292" w:type="dxa"/>
            <w:vAlign w:val="center"/>
            <w:hideMark/>
          </w:tcPr>
          <w:p w:rsidR="00622926" w:rsidRPr="00485EE7" w:rsidRDefault="00622926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ige</w:t>
            </w:r>
          </w:p>
        </w:tc>
        <w:tc>
          <w:tcPr>
            <w:tcW w:w="2608" w:type="dxa"/>
            <w:vAlign w:val="center"/>
            <w:hideMark/>
          </w:tcPr>
          <w:p w:rsidR="00622926" w:rsidRPr="00485EE7" w:rsidRDefault="00622926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</w:tr>
    </w:tbl>
    <w:p w:rsidR="00622926" w:rsidRPr="00485EE7" w:rsidRDefault="00622926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1E56CD" w:rsidRPr="00485EE7" w:rsidRDefault="001E56CD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1E56CD" w:rsidRPr="00485EE7" w:rsidRDefault="001E56CD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1E56CD" w:rsidRPr="00485EE7" w:rsidRDefault="001E56CD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622926" w:rsidRPr="00485EE7" w:rsidRDefault="00622926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622926" w:rsidRPr="00485EE7" w:rsidRDefault="00622926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622926" w:rsidRPr="00485EE7" w:rsidRDefault="00622926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622926" w:rsidRPr="00485EE7" w:rsidRDefault="00622926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622926" w:rsidRPr="00485EE7" w:rsidRDefault="00622926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622926" w:rsidRPr="00485EE7" w:rsidRDefault="00622926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622926" w:rsidRPr="00485EE7" w:rsidRDefault="00622926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622926" w:rsidRPr="00485EE7" w:rsidRDefault="00622926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622926" w:rsidRPr="00485EE7" w:rsidRDefault="00622926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9F2BA6" w:rsidRPr="00485EE7" w:rsidRDefault="009F2BA6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622926" w:rsidRPr="00485EE7" w:rsidRDefault="00622926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82103A" w:rsidRPr="00485EE7" w:rsidRDefault="001E56CD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485EE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able S4</w:t>
      </w:r>
      <w:r w:rsidR="00B403D5" w:rsidRPr="00485EE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  <w:r w:rsidRPr="00485EE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Physiological and biochemical characterization of isolated</w:t>
      </w:r>
      <w:r w:rsidR="00B403D5" w:rsidRPr="00485EE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CT3 strain</w:t>
      </w:r>
    </w:p>
    <w:p w:rsidR="00B403D5" w:rsidRPr="00485EE7" w:rsidRDefault="00B403D5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tbl>
      <w:tblPr>
        <w:tblStyle w:val="TableGridLight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12" w:space="0" w:color="BFBFBF" w:themeColor="background1" w:themeShade="BF"/>
          <w:insideV w:val="single" w:sz="12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3497"/>
        <w:gridCol w:w="3132"/>
      </w:tblGrid>
      <w:tr w:rsidR="00485EE7" w:rsidRPr="00485EE7" w:rsidTr="00B40319">
        <w:trPr>
          <w:trHeight w:val="405"/>
          <w:jc w:val="center"/>
        </w:trPr>
        <w:tc>
          <w:tcPr>
            <w:tcW w:w="3497" w:type="dxa"/>
            <w:shd w:val="clear" w:color="auto" w:fill="D9D9D9" w:themeFill="background1" w:themeFillShade="D9"/>
            <w:hideMark/>
          </w:tcPr>
          <w:p w:rsidR="001E56CD" w:rsidRPr="00485EE7" w:rsidRDefault="0082103A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131169617"/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chemical tests</w:t>
            </w:r>
          </w:p>
        </w:tc>
        <w:tc>
          <w:tcPr>
            <w:tcW w:w="3132" w:type="dxa"/>
            <w:shd w:val="clear" w:color="auto" w:fill="D9D9D9" w:themeFill="background1" w:themeFillShade="D9"/>
            <w:hideMark/>
          </w:tcPr>
          <w:p w:rsidR="001E56CD" w:rsidRPr="00485EE7" w:rsidRDefault="0082103A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ults</w:t>
            </w:r>
          </w:p>
        </w:tc>
      </w:tr>
      <w:bookmarkEnd w:id="1"/>
      <w:tr w:rsidR="00485EE7" w:rsidRPr="00485EE7" w:rsidTr="00B40319">
        <w:trPr>
          <w:trHeight w:val="382"/>
          <w:jc w:val="center"/>
        </w:trPr>
        <w:tc>
          <w:tcPr>
            <w:tcW w:w="3497" w:type="dxa"/>
            <w:hideMark/>
          </w:tcPr>
          <w:p w:rsidR="0082103A" w:rsidRPr="00485EE7" w:rsidRDefault="0082103A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gradation of Starch</w:t>
            </w:r>
          </w:p>
        </w:tc>
        <w:tc>
          <w:tcPr>
            <w:tcW w:w="3132" w:type="dxa"/>
          </w:tcPr>
          <w:p w:rsidR="0082103A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  <w:t>+</w:t>
            </w:r>
          </w:p>
        </w:tc>
      </w:tr>
      <w:tr w:rsidR="00485EE7" w:rsidRPr="00485EE7" w:rsidTr="00B40319">
        <w:trPr>
          <w:trHeight w:val="382"/>
          <w:jc w:val="center"/>
        </w:trPr>
        <w:tc>
          <w:tcPr>
            <w:tcW w:w="3497" w:type="dxa"/>
          </w:tcPr>
          <w:p w:rsidR="0082103A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gradation of Casein</w:t>
            </w:r>
          </w:p>
        </w:tc>
        <w:tc>
          <w:tcPr>
            <w:tcW w:w="3132" w:type="dxa"/>
          </w:tcPr>
          <w:p w:rsidR="0082103A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  <w:t>++</w:t>
            </w:r>
          </w:p>
        </w:tc>
      </w:tr>
      <w:tr w:rsidR="00485EE7" w:rsidRPr="00485EE7" w:rsidTr="00B40319">
        <w:trPr>
          <w:trHeight w:val="405"/>
          <w:jc w:val="center"/>
        </w:trPr>
        <w:tc>
          <w:tcPr>
            <w:tcW w:w="3497" w:type="dxa"/>
          </w:tcPr>
          <w:p w:rsidR="0082103A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gradation of Gelatin</w:t>
            </w:r>
          </w:p>
        </w:tc>
        <w:tc>
          <w:tcPr>
            <w:tcW w:w="3132" w:type="dxa"/>
          </w:tcPr>
          <w:p w:rsidR="00E871AE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  <w:t>+</w:t>
            </w:r>
          </w:p>
        </w:tc>
      </w:tr>
      <w:tr w:rsidR="00485EE7" w:rsidRPr="00485EE7" w:rsidTr="00B40319">
        <w:trPr>
          <w:trHeight w:val="382"/>
          <w:jc w:val="center"/>
        </w:trPr>
        <w:tc>
          <w:tcPr>
            <w:tcW w:w="3497" w:type="dxa"/>
          </w:tcPr>
          <w:p w:rsidR="0082103A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gradation of Glucose</w:t>
            </w:r>
          </w:p>
        </w:tc>
        <w:tc>
          <w:tcPr>
            <w:tcW w:w="3132" w:type="dxa"/>
          </w:tcPr>
          <w:p w:rsidR="0082103A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  <w:t>-</w:t>
            </w:r>
          </w:p>
        </w:tc>
      </w:tr>
      <w:tr w:rsidR="00485EE7" w:rsidRPr="00485EE7" w:rsidTr="00B40319">
        <w:trPr>
          <w:trHeight w:val="405"/>
          <w:jc w:val="center"/>
        </w:trPr>
        <w:tc>
          <w:tcPr>
            <w:tcW w:w="3497" w:type="dxa"/>
          </w:tcPr>
          <w:p w:rsidR="0082103A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gradation Lactose</w:t>
            </w:r>
          </w:p>
        </w:tc>
        <w:tc>
          <w:tcPr>
            <w:tcW w:w="3132" w:type="dxa"/>
          </w:tcPr>
          <w:p w:rsidR="0082103A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  <w:t>-</w:t>
            </w:r>
          </w:p>
        </w:tc>
      </w:tr>
      <w:tr w:rsidR="00485EE7" w:rsidRPr="00485EE7" w:rsidTr="00B40319">
        <w:trPr>
          <w:trHeight w:val="382"/>
          <w:jc w:val="center"/>
        </w:trPr>
        <w:tc>
          <w:tcPr>
            <w:tcW w:w="3497" w:type="dxa"/>
          </w:tcPr>
          <w:p w:rsidR="0082103A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gradation Saccharose</w:t>
            </w:r>
          </w:p>
        </w:tc>
        <w:tc>
          <w:tcPr>
            <w:tcW w:w="3132" w:type="dxa"/>
          </w:tcPr>
          <w:p w:rsidR="0082103A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  <w:t>+</w:t>
            </w:r>
          </w:p>
        </w:tc>
      </w:tr>
      <w:tr w:rsidR="00485EE7" w:rsidRPr="00485EE7" w:rsidTr="00B40319">
        <w:trPr>
          <w:trHeight w:val="405"/>
          <w:jc w:val="center"/>
        </w:trPr>
        <w:tc>
          <w:tcPr>
            <w:tcW w:w="3497" w:type="dxa"/>
          </w:tcPr>
          <w:p w:rsidR="0082103A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gradation Citrate</w:t>
            </w:r>
          </w:p>
        </w:tc>
        <w:tc>
          <w:tcPr>
            <w:tcW w:w="3132" w:type="dxa"/>
          </w:tcPr>
          <w:p w:rsidR="0082103A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  <w:t>+++</w:t>
            </w:r>
          </w:p>
        </w:tc>
      </w:tr>
      <w:tr w:rsidR="00485EE7" w:rsidRPr="00485EE7" w:rsidTr="00B40319">
        <w:trPr>
          <w:trHeight w:val="405"/>
          <w:jc w:val="center"/>
        </w:trPr>
        <w:tc>
          <w:tcPr>
            <w:tcW w:w="3497" w:type="dxa"/>
          </w:tcPr>
          <w:p w:rsidR="0082103A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2S production</w:t>
            </w:r>
          </w:p>
        </w:tc>
        <w:tc>
          <w:tcPr>
            <w:tcW w:w="3132" w:type="dxa"/>
          </w:tcPr>
          <w:p w:rsidR="0082103A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  <w:t>-</w:t>
            </w:r>
          </w:p>
        </w:tc>
      </w:tr>
      <w:tr w:rsidR="00485EE7" w:rsidRPr="00485EE7" w:rsidTr="00B40319">
        <w:trPr>
          <w:trHeight w:val="405"/>
          <w:jc w:val="center"/>
        </w:trPr>
        <w:tc>
          <w:tcPr>
            <w:tcW w:w="3497" w:type="dxa"/>
          </w:tcPr>
          <w:p w:rsidR="0082103A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duction of Urease</w:t>
            </w:r>
          </w:p>
        </w:tc>
        <w:tc>
          <w:tcPr>
            <w:tcW w:w="3132" w:type="dxa"/>
          </w:tcPr>
          <w:p w:rsidR="0082103A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  <w:t>+</w:t>
            </w:r>
          </w:p>
        </w:tc>
      </w:tr>
      <w:tr w:rsidR="00485EE7" w:rsidRPr="00485EE7" w:rsidTr="00B40319">
        <w:trPr>
          <w:trHeight w:val="405"/>
          <w:jc w:val="center"/>
        </w:trPr>
        <w:tc>
          <w:tcPr>
            <w:tcW w:w="3497" w:type="dxa"/>
          </w:tcPr>
          <w:p w:rsidR="0082103A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nitol</w:t>
            </w:r>
          </w:p>
        </w:tc>
        <w:tc>
          <w:tcPr>
            <w:tcW w:w="3132" w:type="dxa"/>
          </w:tcPr>
          <w:p w:rsidR="0082103A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  <w:t>_</w:t>
            </w:r>
          </w:p>
        </w:tc>
      </w:tr>
      <w:tr w:rsidR="00485EE7" w:rsidRPr="00485EE7" w:rsidTr="00B40319">
        <w:trPr>
          <w:trHeight w:val="405"/>
          <w:jc w:val="center"/>
        </w:trPr>
        <w:tc>
          <w:tcPr>
            <w:tcW w:w="3497" w:type="dxa"/>
          </w:tcPr>
          <w:p w:rsidR="0082103A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alase</w:t>
            </w:r>
          </w:p>
        </w:tc>
        <w:tc>
          <w:tcPr>
            <w:tcW w:w="3132" w:type="dxa"/>
          </w:tcPr>
          <w:p w:rsidR="0082103A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  <w:t>++</w:t>
            </w:r>
          </w:p>
        </w:tc>
      </w:tr>
      <w:tr w:rsidR="00485EE7" w:rsidRPr="00485EE7" w:rsidTr="00B40319">
        <w:trPr>
          <w:trHeight w:val="405"/>
          <w:jc w:val="center"/>
        </w:trPr>
        <w:tc>
          <w:tcPr>
            <w:tcW w:w="3497" w:type="dxa"/>
          </w:tcPr>
          <w:p w:rsidR="0082103A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on on Skimmed milk</w:t>
            </w:r>
          </w:p>
        </w:tc>
        <w:tc>
          <w:tcPr>
            <w:tcW w:w="3132" w:type="dxa"/>
          </w:tcPr>
          <w:p w:rsidR="0082103A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  <w:t>-</w:t>
            </w:r>
          </w:p>
        </w:tc>
      </w:tr>
      <w:tr w:rsidR="00485EE7" w:rsidRPr="00485EE7" w:rsidTr="00B40319">
        <w:trPr>
          <w:trHeight w:val="405"/>
          <w:jc w:val="center"/>
        </w:trPr>
        <w:tc>
          <w:tcPr>
            <w:tcW w:w="6629" w:type="dxa"/>
            <w:gridSpan w:val="2"/>
            <w:shd w:val="clear" w:color="auto" w:fill="D9D9D9" w:themeFill="background1" w:themeFillShade="D9"/>
          </w:tcPr>
          <w:p w:rsidR="00B403D5" w:rsidRPr="00485EE7" w:rsidRDefault="00B403D5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ological tests </w:t>
            </w:r>
          </w:p>
        </w:tc>
      </w:tr>
      <w:tr w:rsidR="00485EE7" w:rsidRPr="00485EE7" w:rsidTr="00B40319">
        <w:trPr>
          <w:trHeight w:val="343"/>
          <w:jc w:val="center"/>
        </w:trPr>
        <w:tc>
          <w:tcPr>
            <w:tcW w:w="3497" w:type="dxa"/>
          </w:tcPr>
          <w:p w:rsidR="00E871AE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m-staining</w:t>
            </w:r>
          </w:p>
        </w:tc>
        <w:tc>
          <w:tcPr>
            <w:tcW w:w="3132" w:type="dxa"/>
          </w:tcPr>
          <w:p w:rsidR="00E871AE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  <w:t>+</w:t>
            </w:r>
            <w:r w:rsidR="00BD2271"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</w:p>
        </w:tc>
      </w:tr>
      <w:tr w:rsidR="00485EE7" w:rsidRPr="00485EE7" w:rsidTr="00B40319">
        <w:trPr>
          <w:trHeight w:val="449"/>
          <w:jc w:val="center"/>
        </w:trPr>
        <w:tc>
          <w:tcPr>
            <w:tcW w:w="3497" w:type="dxa"/>
          </w:tcPr>
          <w:p w:rsidR="00E871AE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lanoid pigment production on ISP6</w:t>
            </w:r>
          </w:p>
        </w:tc>
        <w:tc>
          <w:tcPr>
            <w:tcW w:w="3132" w:type="dxa"/>
          </w:tcPr>
          <w:p w:rsidR="00E871AE" w:rsidRPr="00485EE7" w:rsidRDefault="00BD2271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+ </w:t>
            </w:r>
          </w:p>
        </w:tc>
      </w:tr>
      <w:tr w:rsidR="00485EE7" w:rsidRPr="00485EE7" w:rsidTr="00B40319">
        <w:trPr>
          <w:trHeight w:val="405"/>
          <w:jc w:val="center"/>
        </w:trPr>
        <w:tc>
          <w:tcPr>
            <w:tcW w:w="3497" w:type="dxa"/>
          </w:tcPr>
          <w:p w:rsidR="00E871AE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wth temperature</w:t>
            </w:r>
          </w:p>
        </w:tc>
        <w:tc>
          <w:tcPr>
            <w:tcW w:w="3132" w:type="dxa"/>
            <w:vAlign w:val="center"/>
          </w:tcPr>
          <w:p w:rsidR="00E871AE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  <w:t>25</w:t>
            </w: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    +++</w:t>
            </w:r>
          </w:p>
          <w:p w:rsidR="00E871AE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  <w:lastRenderedPageBreak/>
              <w:t>35</w:t>
            </w: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       -</w:t>
            </w:r>
          </w:p>
          <w:p w:rsidR="00E871AE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  <w:t>45</w:t>
            </w: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       -</w:t>
            </w:r>
          </w:p>
          <w:p w:rsidR="00E871AE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  <w:t>55</w:t>
            </w: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       -</w:t>
            </w:r>
          </w:p>
        </w:tc>
      </w:tr>
      <w:tr w:rsidR="00485EE7" w:rsidRPr="00485EE7" w:rsidTr="00B40319">
        <w:trPr>
          <w:trHeight w:val="405"/>
          <w:jc w:val="center"/>
        </w:trPr>
        <w:tc>
          <w:tcPr>
            <w:tcW w:w="3497" w:type="dxa"/>
          </w:tcPr>
          <w:p w:rsidR="001E56CD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Optimum pH</w:t>
            </w:r>
          </w:p>
        </w:tc>
        <w:tc>
          <w:tcPr>
            <w:tcW w:w="3132" w:type="dxa"/>
          </w:tcPr>
          <w:p w:rsidR="001E56CD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                           +</w:t>
            </w:r>
          </w:p>
          <w:p w:rsidR="00E871AE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                          ++</w:t>
            </w:r>
            <w:r w:rsidR="00BD2271"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+</w:t>
            </w:r>
          </w:p>
          <w:p w:rsidR="00E871AE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                      </w:t>
            </w:r>
            <w:r w:rsidR="00BD2271"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++</w:t>
            </w:r>
          </w:p>
          <w:p w:rsidR="00E871AE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                     </w:t>
            </w:r>
            <w:r w:rsidR="00BD2271"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+</w:t>
            </w:r>
          </w:p>
        </w:tc>
      </w:tr>
      <w:tr w:rsidR="00485EE7" w:rsidRPr="00485EE7" w:rsidTr="00B40319">
        <w:trPr>
          <w:trHeight w:val="405"/>
          <w:jc w:val="center"/>
        </w:trPr>
        <w:tc>
          <w:tcPr>
            <w:tcW w:w="3497" w:type="dxa"/>
          </w:tcPr>
          <w:p w:rsidR="001E56CD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Cl tolerance (W/V)</w:t>
            </w:r>
          </w:p>
        </w:tc>
        <w:tc>
          <w:tcPr>
            <w:tcW w:w="3132" w:type="dxa"/>
          </w:tcPr>
          <w:p w:rsidR="001E56CD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%                         +</w:t>
            </w:r>
          </w:p>
          <w:p w:rsidR="00E871AE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%                        +++</w:t>
            </w:r>
          </w:p>
          <w:p w:rsidR="00E871AE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%</w:t>
            </w:r>
            <w:r w:rsidR="00B403D5"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</w:t>
            </w: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+</w:t>
            </w:r>
          </w:p>
          <w:p w:rsidR="00E871AE" w:rsidRPr="00485EE7" w:rsidRDefault="00E871AE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%</w:t>
            </w:r>
            <w:r w:rsidR="00B403D5"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 </w:t>
            </w: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+</w:t>
            </w:r>
          </w:p>
        </w:tc>
      </w:tr>
    </w:tbl>
    <w:p w:rsidR="00622926" w:rsidRPr="00485EE7" w:rsidRDefault="00B403D5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485EE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+; Positive, −; negative</w:t>
      </w:r>
      <w:r w:rsidR="00F0555F" w:rsidRPr="00485EE7">
        <w:rPr>
          <w:rFonts w:ascii="Times New Roman" w:eastAsia="Calibri" w:hAnsi="Times New Roman" w:cs="Times New Roman" w:hint="cs"/>
          <w:color w:val="000000" w:themeColor="text1"/>
          <w:sz w:val="24"/>
          <w:szCs w:val="24"/>
          <w:rtl/>
        </w:rPr>
        <w:t xml:space="preserve">                                                                                                                </w:t>
      </w:r>
    </w:p>
    <w:p w:rsidR="009F2BA6" w:rsidRPr="00485EE7" w:rsidRDefault="009F2BA6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9F2BA6" w:rsidRPr="00485EE7" w:rsidRDefault="009F2BA6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2C18D4" w:rsidRPr="00485EE7" w:rsidRDefault="002C18D4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485EE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Table S5. Physicochemical properties of melanin </w:t>
      </w:r>
      <w:bookmarkStart w:id="2" w:name="_Hlk133499928"/>
      <w:r w:rsidRPr="00485EE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produced by S. djakartensis NSS-3 </w:t>
      </w:r>
      <w:bookmarkEnd w:id="2"/>
      <w:r w:rsidRPr="00485EE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and standard synthetic melanin </w:t>
      </w:r>
    </w:p>
    <w:tbl>
      <w:tblPr>
        <w:tblStyle w:val="TableGridLight2"/>
        <w:tblpPr w:leftFromText="180" w:rightFromText="180" w:vertAnchor="text" w:horzAnchor="margin" w:tblpXSpec="center" w:tblpY="172"/>
        <w:tblW w:w="94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12" w:space="0" w:color="BFBFBF" w:themeColor="background1" w:themeShade="BF"/>
          <w:insideV w:val="single" w:sz="12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536"/>
        <w:gridCol w:w="2612"/>
        <w:gridCol w:w="2147"/>
        <w:gridCol w:w="13"/>
        <w:gridCol w:w="2095"/>
      </w:tblGrid>
      <w:tr w:rsidR="00485EE7" w:rsidRPr="00485EE7" w:rsidTr="009F2BA6">
        <w:trPr>
          <w:trHeight w:val="354"/>
        </w:trPr>
        <w:tc>
          <w:tcPr>
            <w:tcW w:w="2536" w:type="dxa"/>
            <w:vMerge w:val="restart"/>
            <w:shd w:val="clear" w:color="auto" w:fill="D9D9D9" w:themeFill="background1" w:themeFillShade="D9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perty</w:t>
            </w:r>
          </w:p>
        </w:tc>
        <w:tc>
          <w:tcPr>
            <w:tcW w:w="2612" w:type="dxa"/>
            <w:vMerge w:val="restart"/>
            <w:shd w:val="clear" w:color="auto" w:fill="D9D9D9" w:themeFill="background1" w:themeFillShade="D9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4255" w:type="dxa"/>
            <w:gridSpan w:val="3"/>
            <w:shd w:val="clear" w:color="auto" w:fill="D9D9D9" w:themeFill="background1" w:themeFillShade="D9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ults</w:t>
            </w:r>
          </w:p>
        </w:tc>
      </w:tr>
      <w:tr w:rsidR="00485EE7" w:rsidRPr="00485EE7" w:rsidTr="009F2BA6">
        <w:trPr>
          <w:trHeight w:val="210"/>
        </w:trPr>
        <w:tc>
          <w:tcPr>
            <w:tcW w:w="0" w:type="auto"/>
            <w:vMerge/>
            <w:shd w:val="clear" w:color="auto" w:fill="D9D9D9" w:themeFill="background1" w:themeFillShade="D9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47" w:type="dxa"/>
            <w:shd w:val="clear" w:color="auto" w:fill="D9D9D9" w:themeFill="background1" w:themeFillShade="D9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rified melanin</w:t>
            </w:r>
          </w:p>
        </w:tc>
        <w:tc>
          <w:tcPr>
            <w:tcW w:w="2108" w:type="dxa"/>
            <w:gridSpan w:val="2"/>
            <w:shd w:val="clear" w:color="auto" w:fill="D9D9D9" w:themeFill="background1" w:themeFillShade="D9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nthetic melanin</w:t>
            </w:r>
          </w:p>
        </w:tc>
      </w:tr>
      <w:tr w:rsidR="00485EE7" w:rsidRPr="00485EE7" w:rsidTr="009F2BA6">
        <w:trPr>
          <w:trHeight w:val="406"/>
        </w:trPr>
        <w:tc>
          <w:tcPr>
            <w:tcW w:w="2536" w:type="dxa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r</w:t>
            </w:r>
          </w:p>
        </w:tc>
        <w:tc>
          <w:tcPr>
            <w:tcW w:w="2612" w:type="dxa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servation</w:t>
            </w:r>
          </w:p>
        </w:tc>
        <w:tc>
          <w:tcPr>
            <w:tcW w:w="2147" w:type="dxa"/>
            <w:vAlign w:val="center"/>
            <w:hideMark/>
          </w:tcPr>
          <w:p w:rsidR="002C18D4" w:rsidRPr="00485EE7" w:rsidRDefault="009F2BA6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rk</w:t>
            </w:r>
            <w:r w:rsidR="002C18D4"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rown</w:t>
            </w:r>
          </w:p>
        </w:tc>
        <w:tc>
          <w:tcPr>
            <w:tcW w:w="2108" w:type="dxa"/>
            <w:gridSpan w:val="2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ck</w:t>
            </w:r>
          </w:p>
        </w:tc>
      </w:tr>
      <w:tr w:rsidR="00485EE7" w:rsidRPr="00485EE7" w:rsidTr="009F2BA6">
        <w:trPr>
          <w:trHeight w:val="559"/>
        </w:trPr>
        <w:tc>
          <w:tcPr>
            <w:tcW w:w="2536" w:type="dxa"/>
            <w:vMerge w:val="restart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ubility</w:t>
            </w:r>
          </w:p>
        </w:tc>
        <w:tc>
          <w:tcPr>
            <w:tcW w:w="2612" w:type="dxa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tilled water</w:t>
            </w:r>
          </w:p>
        </w:tc>
        <w:tc>
          <w:tcPr>
            <w:tcW w:w="2147" w:type="dxa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ally soluble</w:t>
            </w:r>
          </w:p>
        </w:tc>
        <w:tc>
          <w:tcPr>
            <w:tcW w:w="2108" w:type="dxa"/>
            <w:gridSpan w:val="2"/>
            <w:vAlign w:val="center"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uble</w:t>
            </w:r>
          </w:p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85EE7" w:rsidRPr="00485EE7" w:rsidTr="009F2BA6">
        <w:trPr>
          <w:trHeight w:val="460"/>
        </w:trPr>
        <w:tc>
          <w:tcPr>
            <w:tcW w:w="0" w:type="auto"/>
            <w:vMerge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2" w:type="dxa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anol</w:t>
            </w:r>
          </w:p>
        </w:tc>
        <w:tc>
          <w:tcPr>
            <w:tcW w:w="2147" w:type="dxa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ally soluble</w:t>
            </w:r>
          </w:p>
        </w:tc>
        <w:tc>
          <w:tcPr>
            <w:tcW w:w="2108" w:type="dxa"/>
            <w:gridSpan w:val="2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uble</w:t>
            </w:r>
          </w:p>
        </w:tc>
      </w:tr>
      <w:tr w:rsidR="00485EE7" w:rsidRPr="00485EE7" w:rsidTr="009F2BA6">
        <w:trPr>
          <w:trHeight w:val="504"/>
        </w:trPr>
        <w:tc>
          <w:tcPr>
            <w:tcW w:w="0" w:type="auto"/>
            <w:vMerge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2" w:type="dxa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olute ethanol</w:t>
            </w:r>
          </w:p>
        </w:tc>
        <w:tc>
          <w:tcPr>
            <w:tcW w:w="2147" w:type="dxa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ally soluble</w:t>
            </w:r>
          </w:p>
        </w:tc>
        <w:tc>
          <w:tcPr>
            <w:tcW w:w="2108" w:type="dxa"/>
            <w:gridSpan w:val="2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uble</w:t>
            </w:r>
          </w:p>
        </w:tc>
      </w:tr>
      <w:tr w:rsidR="00485EE7" w:rsidRPr="00485EE7" w:rsidTr="009F2BA6">
        <w:trPr>
          <w:trHeight w:val="504"/>
        </w:trPr>
        <w:tc>
          <w:tcPr>
            <w:tcW w:w="0" w:type="auto"/>
            <w:vMerge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2" w:type="dxa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loroform</w:t>
            </w:r>
          </w:p>
        </w:tc>
        <w:tc>
          <w:tcPr>
            <w:tcW w:w="2147" w:type="dxa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ally soluble</w:t>
            </w:r>
          </w:p>
        </w:tc>
        <w:tc>
          <w:tcPr>
            <w:tcW w:w="2108" w:type="dxa"/>
            <w:gridSpan w:val="2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uble</w:t>
            </w:r>
          </w:p>
        </w:tc>
      </w:tr>
      <w:tr w:rsidR="00485EE7" w:rsidRPr="00485EE7" w:rsidTr="009F2BA6">
        <w:trPr>
          <w:trHeight w:val="504"/>
        </w:trPr>
        <w:tc>
          <w:tcPr>
            <w:tcW w:w="0" w:type="auto"/>
            <w:vMerge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2" w:type="dxa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nzene</w:t>
            </w:r>
          </w:p>
        </w:tc>
        <w:tc>
          <w:tcPr>
            <w:tcW w:w="2147" w:type="dxa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ally soluble</w:t>
            </w:r>
          </w:p>
        </w:tc>
        <w:tc>
          <w:tcPr>
            <w:tcW w:w="2108" w:type="dxa"/>
            <w:gridSpan w:val="2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uble</w:t>
            </w:r>
          </w:p>
        </w:tc>
      </w:tr>
      <w:tr w:rsidR="00485EE7" w:rsidRPr="00485EE7" w:rsidTr="009F2BA6">
        <w:trPr>
          <w:trHeight w:val="504"/>
        </w:trPr>
        <w:tc>
          <w:tcPr>
            <w:tcW w:w="0" w:type="auto"/>
            <w:vMerge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2" w:type="dxa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tone</w:t>
            </w:r>
          </w:p>
        </w:tc>
        <w:tc>
          <w:tcPr>
            <w:tcW w:w="2147" w:type="dxa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ally soluble</w:t>
            </w:r>
          </w:p>
        </w:tc>
        <w:tc>
          <w:tcPr>
            <w:tcW w:w="2108" w:type="dxa"/>
            <w:gridSpan w:val="2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uble</w:t>
            </w:r>
          </w:p>
        </w:tc>
      </w:tr>
      <w:tr w:rsidR="00485EE7" w:rsidRPr="00485EE7" w:rsidTr="009F2BA6">
        <w:trPr>
          <w:trHeight w:val="504"/>
        </w:trPr>
        <w:tc>
          <w:tcPr>
            <w:tcW w:w="0" w:type="auto"/>
            <w:vMerge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2" w:type="dxa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yl acetate</w:t>
            </w:r>
          </w:p>
        </w:tc>
        <w:tc>
          <w:tcPr>
            <w:tcW w:w="2147" w:type="dxa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ally soluble</w:t>
            </w:r>
          </w:p>
        </w:tc>
        <w:tc>
          <w:tcPr>
            <w:tcW w:w="2108" w:type="dxa"/>
            <w:gridSpan w:val="2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uble</w:t>
            </w:r>
          </w:p>
        </w:tc>
      </w:tr>
      <w:tr w:rsidR="00485EE7" w:rsidRPr="00485EE7" w:rsidTr="009F2BA6">
        <w:trPr>
          <w:trHeight w:val="504"/>
        </w:trPr>
        <w:tc>
          <w:tcPr>
            <w:tcW w:w="0" w:type="auto"/>
            <w:vMerge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2" w:type="dxa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Mol/L K</w:t>
            </w:r>
            <w:r w:rsidR="0069088A"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2147" w:type="dxa"/>
            <w:vAlign w:val="center"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uble</w:t>
            </w:r>
          </w:p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08" w:type="dxa"/>
            <w:gridSpan w:val="2"/>
            <w:vAlign w:val="center"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uble</w:t>
            </w:r>
          </w:p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85EE7" w:rsidRPr="00485EE7" w:rsidTr="009F2BA6">
        <w:trPr>
          <w:trHeight w:val="504"/>
        </w:trPr>
        <w:tc>
          <w:tcPr>
            <w:tcW w:w="0" w:type="auto"/>
            <w:vMerge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2" w:type="dxa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Mol/L Na</w:t>
            </w:r>
            <w:r w:rsidR="0069088A"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2147" w:type="dxa"/>
            <w:vAlign w:val="center"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uble</w:t>
            </w:r>
          </w:p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08" w:type="dxa"/>
            <w:gridSpan w:val="2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uble</w:t>
            </w:r>
          </w:p>
        </w:tc>
      </w:tr>
      <w:tr w:rsidR="00485EE7" w:rsidRPr="00485EE7" w:rsidTr="009F2BA6">
        <w:trPr>
          <w:trHeight w:val="504"/>
        </w:trPr>
        <w:tc>
          <w:tcPr>
            <w:tcW w:w="0" w:type="auto"/>
            <w:vMerge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2" w:type="dxa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MSO</w:t>
            </w:r>
          </w:p>
        </w:tc>
        <w:tc>
          <w:tcPr>
            <w:tcW w:w="2147" w:type="dxa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uble</w:t>
            </w:r>
          </w:p>
        </w:tc>
        <w:tc>
          <w:tcPr>
            <w:tcW w:w="2108" w:type="dxa"/>
            <w:gridSpan w:val="2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uble</w:t>
            </w:r>
          </w:p>
        </w:tc>
      </w:tr>
      <w:tr w:rsidR="00485EE7" w:rsidRPr="00485EE7" w:rsidTr="009F2BA6">
        <w:trPr>
          <w:trHeight w:val="504"/>
        </w:trPr>
        <w:tc>
          <w:tcPr>
            <w:tcW w:w="2536" w:type="dxa"/>
            <w:vMerge w:val="restart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bility</w:t>
            </w:r>
          </w:p>
        </w:tc>
        <w:tc>
          <w:tcPr>
            <w:tcW w:w="2612" w:type="dxa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t (60° C for 2, 4, 6 h, respectively)</w:t>
            </w:r>
          </w:p>
        </w:tc>
        <w:tc>
          <w:tcPr>
            <w:tcW w:w="2147" w:type="dxa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ble</w:t>
            </w:r>
          </w:p>
        </w:tc>
        <w:tc>
          <w:tcPr>
            <w:tcW w:w="2108" w:type="dxa"/>
            <w:gridSpan w:val="2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ble</w:t>
            </w:r>
          </w:p>
        </w:tc>
      </w:tr>
      <w:tr w:rsidR="00485EE7" w:rsidRPr="00485EE7" w:rsidTr="009F2BA6">
        <w:trPr>
          <w:trHeight w:val="504"/>
        </w:trPr>
        <w:tc>
          <w:tcPr>
            <w:tcW w:w="0" w:type="auto"/>
            <w:vMerge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2" w:type="dxa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t (80° C for 2, 4, 6 h, respectively)</w:t>
            </w:r>
          </w:p>
        </w:tc>
        <w:tc>
          <w:tcPr>
            <w:tcW w:w="2147" w:type="dxa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ble</w:t>
            </w:r>
          </w:p>
        </w:tc>
        <w:tc>
          <w:tcPr>
            <w:tcW w:w="2108" w:type="dxa"/>
            <w:gridSpan w:val="2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ble</w:t>
            </w:r>
          </w:p>
        </w:tc>
      </w:tr>
      <w:tr w:rsidR="00485EE7" w:rsidRPr="00485EE7" w:rsidTr="009F2BA6">
        <w:trPr>
          <w:trHeight w:val="504"/>
        </w:trPr>
        <w:tc>
          <w:tcPr>
            <w:tcW w:w="0" w:type="auto"/>
            <w:vMerge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2" w:type="dxa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t (100° C for 2, 4, 6 h, respectively)</w:t>
            </w:r>
          </w:p>
        </w:tc>
        <w:tc>
          <w:tcPr>
            <w:tcW w:w="2147" w:type="dxa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ble</w:t>
            </w:r>
          </w:p>
        </w:tc>
        <w:tc>
          <w:tcPr>
            <w:tcW w:w="2108" w:type="dxa"/>
            <w:gridSpan w:val="2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ble</w:t>
            </w:r>
          </w:p>
        </w:tc>
      </w:tr>
      <w:tr w:rsidR="00485EE7" w:rsidRPr="00485EE7" w:rsidTr="009F2BA6">
        <w:trPr>
          <w:trHeight w:val="504"/>
        </w:trPr>
        <w:tc>
          <w:tcPr>
            <w:tcW w:w="0" w:type="auto"/>
            <w:vMerge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2" w:type="dxa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3" w:name="_Hlk136085075"/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n light (treatment for 10 days)</w:t>
            </w:r>
            <w:bookmarkEnd w:id="3"/>
          </w:p>
        </w:tc>
        <w:tc>
          <w:tcPr>
            <w:tcW w:w="2147" w:type="dxa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ble</w:t>
            </w:r>
          </w:p>
        </w:tc>
        <w:tc>
          <w:tcPr>
            <w:tcW w:w="2108" w:type="dxa"/>
            <w:gridSpan w:val="2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ble</w:t>
            </w:r>
          </w:p>
        </w:tc>
      </w:tr>
      <w:tr w:rsidR="00485EE7" w:rsidRPr="00485EE7" w:rsidTr="009F2BA6">
        <w:trPr>
          <w:trHeight w:val="454"/>
        </w:trPr>
        <w:tc>
          <w:tcPr>
            <w:tcW w:w="2536" w:type="dxa"/>
            <w:vMerge w:val="restart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cipitation with</w:t>
            </w:r>
          </w:p>
        </w:tc>
        <w:tc>
          <w:tcPr>
            <w:tcW w:w="2612" w:type="dxa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4" w:name="_Hlk136179628"/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N HCl</w:t>
            </w:r>
            <w:bookmarkEnd w:id="4"/>
          </w:p>
        </w:tc>
        <w:tc>
          <w:tcPr>
            <w:tcW w:w="2160" w:type="dxa"/>
            <w:gridSpan w:val="2"/>
            <w:vAlign w:val="center"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cipitated</w:t>
            </w:r>
          </w:p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5" w:type="dxa"/>
            <w:vAlign w:val="center"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cipitated</w:t>
            </w:r>
          </w:p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85EE7" w:rsidRPr="00485EE7" w:rsidTr="009F2BA6">
        <w:trPr>
          <w:trHeight w:val="482"/>
        </w:trPr>
        <w:tc>
          <w:tcPr>
            <w:tcW w:w="0" w:type="auto"/>
            <w:vMerge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2" w:type="dxa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% FeCl3</w:t>
            </w:r>
          </w:p>
        </w:tc>
        <w:tc>
          <w:tcPr>
            <w:tcW w:w="2160" w:type="dxa"/>
            <w:gridSpan w:val="2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cipitated</w:t>
            </w:r>
          </w:p>
        </w:tc>
        <w:tc>
          <w:tcPr>
            <w:tcW w:w="2095" w:type="dxa"/>
            <w:vAlign w:val="center"/>
            <w:hideMark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cipitated</w:t>
            </w:r>
          </w:p>
        </w:tc>
      </w:tr>
      <w:tr w:rsidR="00485EE7" w:rsidRPr="00485EE7" w:rsidTr="009F2BA6">
        <w:trPr>
          <w:trHeight w:val="446"/>
        </w:trPr>
        <w:tc>
          <w:tcPr>
            <w:tcW w:w="2536" w:type="dxa"/>
            <w:vAlign w:val="center"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idation</w:t>
            </w:r>
          </w:p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2" w:type="dxa"/>
            <w:vAlign w:val="center"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drogen peroxide</w:t>
            </w:r>
          </w:p>
        </w:tc>
        <w:tc>
          <w:tcPr>
            <w:tcW w:w="2160" w:type="dxa"/>
            <w:gridSpan w:val="2"/>
            <w:vAlign w:val="center"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olorization (oxidized)</w:t>
            </w:r>
          </w:p>
        </w:tc>
        <w:tc>
          <w:tcPr>
            <w:tcW w:w="2095" w:type="dxa"/>
            <w:vAlign w:val="center"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olorization (oxidized)</w:t>
            </w:r>
          </w:p>
        </w:tc>
      </w:tr>
      <w:tr w:rsidR="00485EE7" w:rsidRPr="00485EE7" w:rsidTr="009F2BA6">
        <w:trPr>
          <w:trHeight w:val="446"/>
        </w:trPr>
        <w:tc>
          <w:tcPr>
            <w:tcW w:w="2536" w:type="dxa"/>
            <w:vAlign w:val="center"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each test</w:t>
            </w:r>
          </w:p>
        </w:tc>
        <w:tc>
          <w:tcPr>
            <w:tcW w:w="2612" w:type="dxa"/>
            <w:vAlign w:val="center"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NO4</w:t>
            </w:r>
          </w:p>
        </w:tc>
        <w:tc>
          <w:tcPr>
            <w:tcW w:w="2160" w:type="dxa"/>
            <w:gridSpan w:val="2"/>
            <w:vAlign w:val="center"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olorization</w:t>
            </w:r>
          </w:p>
        </w:tc>
        <w:tc>
          <w:tcPr>
            <w:tcW w:w="2095" w:type="dxa"/>
            <w:vAlign w:val="center"/>
          </w:tcPr>
          <w:p w:rsidR="002C18D4" w:rsidRPr="00485EE7" w:rsidRDefault="002C18D4" w:rsidP="00485EE7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olorization</w:t>
            </w:r>
          </w:p>
        </w:tc>
      </w:tr>
    </w:tbl>
    <w:p w:rsidR="00BA685D" w:rsidRPr="00485EE7" w:rsidRDefault="00BA685D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F82BBC" w:rsidRPr="00485EE7" w:rsidRDefault="00430288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485EE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56192" behindDoc="0" locked="0" layoutInCell="1" allowOverlap="1" wp14:anchorId="6FF691C4" wp14:editId="6142FBC5">
            <wp:simplePos x="0" y="0"/>
            <wp:positionH relativeFrom="column">
              <wp:posOffset>516890</wp:posOffset>
            </wp:positionH>
            <wp:positionV relativeFrom="paragraph">
              <wp:posOffset>14605</wp:posOffset>
            </wp:positionV>
            <wp:extent cx="4641215" cy="3752215"/>
            <wp:effectExtent l="0" t="0" r="6985" b="63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shot_20231126_183217_Google Earth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1215" cy="37522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13684" w:rsidRPr="00485EE7" w:rsidRDefault="00213684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213684" w:rsidRPr="00485EE7" w:rsidRDefault="00213684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213684" w:rsidRPr="00485EE7" w:rsidRDefault="00213684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213684" w:rsidRPr="00485EE7" w:rsidRDefault="00213684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213684" w:rsidRPr="00485EE7" w:rsidRDefault="00213684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213684" w:rsidRPr="00485EE7" w:rsidRDefault="00213684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213684" w:rsidRPr="00485EE7" w:rsidRDefault="00213684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213684" w:rsidRPr="00485EE7" w:rsidRDefault="00213684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213684" w:rsidRPr="00485EE7" w:rsidRDefault="00213684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213684" w:rsidRPr="00485EE7" w:rsidRDefault="00213684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213684" w:rsidRPr="00485EE7" w:rsidRDefault="00213684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213684" w:rsidRPr="00485EE7" w:rsidRDefault="00213684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213684" w:rsidRPr="00485EE7" w:rsidRDefault="00213684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213684" w:rsidRPr="00485EE7" w:rsidRDefault="00213684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485EE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Fig.S1 Soil samples</w:t>
      </w:r>
      <w:r w:rsidR="0063718E" w:rsidRPr="00485EE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collected from</w:t>
      </w:r>
      <w:r w:rsidRPr="00485EE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63718E" w:rsidRPr="00485EE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Wadi-Allaqui Biosphere Reserve</w:t>
      </w:r>
      <w:r w:rsidRPr="00485EE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63718E" w:rsidRPr="00485EE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on the eastern side of Lake Nasser, Egypt</w:t>
      </w:r>
      <w:r w:rsidRPr="00485EE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  <w:r w:rsidR="0063718E" w:rsidRPr="00485EE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                                                                                                      </w:t>
      </w:r>
    </w:p>
    <w:p w:rsidR="00BA685D" w:rsidRPr="00485EE7" w:rsidRDefault="00BA685D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213684" w:rsidRPr="00485EE7" w:rsidRDefault="00213684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213684" w:rsidRPr="00485EE7" w:rsidRDefault="00213684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213684" w:rsidRPr="00485EE7" w:rsidRDefault="00213684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213684" w:rsidRPr="00485EE7" w:rsidRDefault="00213684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213684" w:rsidRPr="00485EE7" w:rsidRDefault="00213684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213684" w:rsidRPr="00485EE7" w:rsidRDefault="00213684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213684" w:rsidRPr="00485EE7" w:rsidRDefault="00213684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213684" w:rsidRPr="00485EE7" w:rsidRDefault="00213684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213684" w:rsidRPr="00485EE7" w:rsidRDefault="00213684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213684" w:rsidRPr="00485EE7" w:rsidRDefault="00213684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213684" w:rsidRPr="00485EE7" w:rsidRDefault="00213684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213684" w:rsidRPr="00485EE7" w:rsidRDefault="00213684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213684" w:rsidRPr="00485EE7" w:rsidRDefault="00213684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213684" w:rsidRPr="00485EE7" w:rsidRDefault="00213684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DA3B36" w:rsidRPr="00485EE7" w:rsidRDefault="00DA3B36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rtl/>
        </w:rPr>
      </w:pPr>
    </w:p>
    <w:p w:rsidR="0063718E" w:rsidRPr="00485EE7" w:rsidRDefault="0063718E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63718E" w:rsidRPr="00485EE7" w:rsidRDefault="0063718E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63718E" w:rsidRPr="00485EE7" w:rsidRDefault="0063718E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63718E" w:rsidRPr="00485EE7" w:rsidRDefault="0063718E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63718E" w:rsidRPr="00485EE7" w:rsidRDefault="0082263E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485EE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944245</wp:posOffset>
            </wp:positionH>
            <wp:positionV relativeFrom="paragraph">
              <wp:posOffset>-354330</wp:posOffset>
            </wp:positionV>
            <wp:extent cx="3522980" cy="4700905"/>
            <wp:effectExtent l="0" t="0" r="1270" b="4445"/>
            <wp:wrapTight wrapText="bothSides">
              <wp:wrapPolygon edited="0">
                <wp:start x="0" y="0"/>
                <wp:lineTo x="0" y="21533"/>
                <wp:lineTo x="21491" y="21533"/>
                <wp:lineTo x="21491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-20231130-WA014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2980" cy="4700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2263E" w:rsidRPr="00485EE7" w:rsidRDefault="0082263E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82263E" w:rsidRPr="00485EE7" w:rsidRDefault="0082263E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82263E" w:rsidRPr="00485EE7" w:rsidRDefault="0082263E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82263E" w:rsidRPr="00485EE7" w:rsidRDefault="0082263E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82263E" w:rsidRPr="00485EE7" w:rsidRDefault="0082263E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82263E" w:rsidRPr="00485EE7" w:rsidRDefault="0082263E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82263E" w:rsidRPr="00485EE7" w:rsidRDefault="0082263E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82263E" w:rsidRPr="00485EE7" w:rsidRDefault="0082263E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82263E" w:rsidRPr="00485EE7" w:rsidRDefault="0082263E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82263E" w:rsidRPr="00485EE7" w:rsidRDefault="0082263E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82263E" w:rsidRPr="00485EE7" w:rsidRDefault="0082263E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82263E" w:rsidRPr="00485EE7" w:rsidRDefault="0082263E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82263E" w:rsidRPr="00485EE7" w:rsidRDefault="0082263E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82263E" w:rsidRPr="00485EE7" w:rsidRDefault="0082263E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82263E" w:rsidRPr="00485EE7" w:rsidRDefault="0082263E" w:rsidP="00485EE7">
      <w:pPr>
        <w:bidi w:val="0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63718E" w:rsidRPr="00485EE7" w:rsidRDefault="0063718E" w:rsidP="00485EE7">
      <w:pPr>
        <w:bidi w:val="0"/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85EE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Fig.S</w:t>
      </w:r>
      <w:r w:rsidR="00874419" w:rsidRPr="00485EE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2</w:t>
      </w:r>
      <w:r w:rsidR="0082263E" w:rsidRPr="00485EE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TLC analysis of purified melanin pigment</w:t>
      </w:r>
      <w:r w:rsidR="00DA3B36" w:rsidRPr="00485EE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(A)</w:t>
      </w:r>
      <w:r w:rsidR="0082263E" w:rsidRPr="00485EE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compared with standard synthetic melanin</w:t>
      </w:r>
      <w:r w:rsidR="00DA3B36" w:rsidRPr="00485EE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(B)</w:t>
      </w:r>
      <w:r w:rsidR="0082263E" w:rsidRPr="00485EE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</w:p>
    <w:sectPr w:rsidR="0063718E" w:rsidRPr="00485EE7" w:rsidSect="00485EE7">
      <w:pgSz w:w="11907" w:h="16840" w:code="9"/>
      <w:pgMar w:top="1440" w:right="1440" w:bottom="1440" w:left="1440" w:header="39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0C10" w:rsidRDefault="00630C10" w:rsidP="001E56CD">
      <w:pPr>
        <w:spacing w:after="0" w:line="240" w:lineRule="auto"/>
      </w:pPr>
      <w:r>
        <w:separator/>
      </w:r>
    </w:p>
  </w:endnote>
  <w:endnote w:type="continuationSeparator" w:id="0">
    <w:p w:rsidR="00630C10" w:rsidRDefault="00630C10" w:rsidP="001E56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0C10" w:rsidRDefault="00630C10" w:rsidP="001E56CD">
      <w:pPr>
        <w:spacing w:after="0" w:line="240" w:lineRule="auto"/>
      </w:pPr>
      <w:r>
        <w:separator/>
      </w:r>
    </w:p>
  </w:footnote>
  <w:footnote w:type="continuationSeparator" w:id="0">
    <w:p w:rsidR="00630C10" w:rsidRDefault="00630C10" w:rsidP="001E56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9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794"/>
    <w:rsid w:val="000A5794"/>
    <w:rsid w:val="001E56CD"/>
    <w:rsid w:val="00213684"/>
    <w:rsid w:val="002610F7"/>
    <w:rsid w:val="002C18D4"/>
    <w:rsid w:val="00312307"/>
    <w:rsid w:val="00430288"/>
    <w:rsid w:val="00437B8E"/>
    <w:rsid w:val="00460EAA"/>
    <w:rsid w:val="00485EE7"/>
    <w:rsid w:val="005F097B"/>
    <w:rsid w:val="0061480D"/>
    <w:rsid w:val="00622926"/>
    <w:rsid w:val="00630C10"/>
    <w:rsid w:val="0063718E"/>
    <w:rsid w:val="006547E7"/>
    <w:rsid w:val="0069088A"/>
    <w:rsid w:val="0082103A"/>
    <w:rsid w:val="0082263E"/>
    <w:rsid w:val="00874419"/>
    <w:rsid w:val="008D510C"/>
    <w:rsid w:val="008E6082"/>
    <w:rsid w:val="009A3ECA"/>
    <w:rsid w:val="009F2BA6"/>
    <w:rsid w:val="00A672AF"/>
    <w:rsid w:val="00AD1B36"/>
    <w:rsid w:val="00AF2FB4"/>
    <w:rsid w:val="00B12844"/>
    <w:rsid w:val="00B40319"/>
    <w:rsid w:val="00B403D5"/>
    <w:rsid w:val="00B63275"/>
    <w:rsid w:val="00BA14B2"/>
    <w:rsid w:val="00BA685D"/>
    <w:rsid w:val="00BD2271"/>
    <w:rsid w:val="00C70F80"/>
    <w:rsid w:val="00D8491A"/>
    <w:rsid w:val="00DA3B36"/>
    <w:rsid w:val="00E04F01"/>
    <w:rsid w:val="00E871AE"/>
    <w:rsid w:val="00F0555F"/>
    <w:rsid w:val="00F82BBC"/>
    <w:rsid w:val="00FF3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60296"/>
  <w15:docId w15:val="{62D62599-7978-44F0-B8F8-1CAA13735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5794"/>
    <w:pPr>
      <w:bidi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7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F82BB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82B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BBC"/>
    <w:rPr>
      <w:rFonts w:ascii="Tahoma" w:hAnsi="Tahoma" w:cs="Tahoma"/>
      <w:sz w:val="16"/>
      <w:szCs w:val="16"/>
    </w:rPr>
  </w:style>
  <w:style w:type="table" w:customStyle="1" w:styleId="TableGridLight11">
    <w:name w:val="Table Grid Light11"/>
    <w:basedOn w:val="TableNormal"/>
    <w:uiPriority w:val="40"/>
    <w:rsid w:val="00622926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E56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6CD"/>
  </w:style>
  <w:style w:type="paragraph" w:styleId="Footer">
    <w:name w:val="footer"/>
    <w:basedOn w:val="Normal"/>
    <w:link w:val="FooterChar"/>
    <w:uiPriority w:val="99"/>
    <w:unhideWhenUsed/>
    <w:rsid w:val="001E56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6CD"/>
  </w:style>
  <w:style w:type="table" w:customStyle="1" w:styleId="TableGridLight2">
    <w:name w:val="Table Grid Light2"/>
    <w:basedOn w:val="TableNormal"/>
    <w:next w:val="TableNormal"/>
    <w:uiPriority w:val="40"/>
    <w:rsid w:val="001E56CD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211">
    <w:name w:val="Table Grid211"/>
    <w:basedOn w:val="TableNormal"/>
    <w:uiPriority w:val="59"/>
    <w:rsid w:val="00F0555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54EBDB-BDEB-4B82-AD25-0414A1BDC4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4</TotalTime>
  <Pages>10</Pages>
  <Words>568</Words>
  <Characters>32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RT</dc:creator>
  <cp:lastModifiedBy>Chandravadhana Ramesh</cp:lastModifiedBy>
  <cp:revision>10</cp:revision>
  <dcterms:created xsi:type="dcterms:W3CDTF">2023-09-12T05:37:00Z</dcterms:created>
  <dcterms:modified xsi:type="dcterms:W3CDTF">2023-12-23T11:32:00Z</dcterms:modified>
</cp:coreProperties>
</file>